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F6D" w:rsidRPr="00D06977" w:rsidRDefault="00455F6D" w:rsidP="00455F6D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55F6D" w:rsidRPr="0079699F" w:rsidRDefault="00455F6D" w:rsidP="00455F6D">
      <w:pPr>
        <w:keepNext/>
        <w:spacing w:line="276" w:lineRule="auto"/>
        <w:jc w:val="center"/>
        <w:rPr>
          <w:color w:val="000000" w:themeColor="text1"/>
        </w:rPr>
      </w:pPr>
      <w:r w:rsidRPr="0079699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451989B" wp14:editId="2958627A">
            <wp:extent cx="3846176" cy="3026380"/>
            <wp:effectExtent l="19050" t="19050" r="21590" b="22225"/>
            <wp:docPr id="1" name="Picture 1" descr="G: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7" r="21026"/>
                    <a:stretch/>
                  </pic:blipFill>
                  <pic:spPr bwMode="auto">
                    <a:xfrm>
                      <a:off x="0" y="0"/>
                      <a:ext cx="3848050" cy="3027854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5F6D" w:rsidRPr="00D06977" w:rsidRDefault="00455F6D" w:rsidP="00455F6D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9699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1:</w: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79699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(a) </w: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>the extremely low-frequency electro</w:t>
      </w:r>
      <w:bookmarkStart w:id="0" w:name="_GoBack"/>
      <w:bookmarkEnd w:id="0"/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agnetic field (ELF-EMF) exposure system and the whole body of the exposure system. </w:t>
      </w:r>
      <w:r w:rsidRPr="0079699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(b)</w: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imulation of electromagnetic field distribution. The simulation displays the intensity of ELF-EMF generated around the iron blades and coils. The areas with the uniform color represent the equal intensity of ELF-EMF. The culture plates or flasks were located in the yellow zone and had a maximum intensity of 20 </w:t>
      </w:r>
      <w:proofErr w:type="spellStart"/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>mT</w:t>
      </w:r>
      <w:proofErr w:type="spellEnd"/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50 Hz </w: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CITE &lt;EndNote&gt;&lt;Cite&gt;&lt;Author&gt;Masoudi-Khoram&lt;/Author&gt;&lt;Year&gt;2022&lt;/Year&gt;&lt;RecNum&gt;34&lt;/RecNum&gt;&lt;DisplayText&gt;[22]&lt;/DisplayText&gt;&lt;record&gt;&lt;rec-number&gt;34&lt;/rec-number&gt;&lt;foreign-keys&gt;&lt;key app="EN" db-id="xffx9zvfzs5rxae9rwap925zprvawrez2wr0" timestamp="1667461640"&gt;34&lt;/key&gt;&lt;/foreign-keys&gt;&lt;ref-type name="Journal Article"&gt;17&lt;/ref-type&gt;&lt;contributors&gt;&lt;authors&gt;&lt;author&gt;Masoudi-Khoram, Nastaran&lt;/author&gt;&lt;author&gt;Abdolmaleki, Parviz&lt;/author&gt;&lt;/authors&gt;&lt;/contributors&gt;&lt;titles&gt;&lt;title&gt;Effects of repeated exposure to 50 Hz electromagnetic field on breast cancer cells&lt;/title&gt;&lt;secondary-title&gt;Electromagnetic Biology and Medicine&lt;/secondary-title&gt;&lt;/titles&gt;&lt;periodical&gt;&lt;full-title&gt;Electromagnetic biology and medicine&lt;/full-title&gt;&lt;/periodical&gt;&lt;pages&gt;44-51&lt;/pages&gt;&lt;volume&gt;41&lt;/volume&gt;&lt;number&gt;1&lt;/number&gt;&lt;dates&gt;&lt;year&gt;2022&lt;/year&gt;&lt;/dates&gt;&lt;isbn&gt;1536-8378&lt;/isbn&gt;&lt;urls&gt;&lt;/urls&gt;&lt;/record&gt;&lt;/Cite&gt;&lt;/EndNote&gt;</w:instrTex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  <w:r w:rsidRPr="0079699F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[22]</w:t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  <w:r w:rsidRPr="0079699F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:rsidR="00FD557F" w:rsidRDefault="00FD557F"/>
    <w:sectPr w:rsidR="00FD557F" w:rsidSect="0079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F6D"/>
    <w:rsid w:val="00455F6D"/>
    <w:rsid w:val="0079699F"/>
    <w:rsid w:val="00FD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4DC24-CB4F-4630-AD2D-95A47ECA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Bhuvaneswari R.</cp:lastModifiedBy>
  <cp:revision>2</cp:revision>
  <dcterms:created xsi:type="dcterms:W3CDTF">2023-04-30T10:52:00Z</dcterms:created>
  <dcterms:modified xsi:type="dcterms:W3CDTF">2023-05-23T14:32:00Z</dcterms:modified>
</cp:coreProperties>
</file>